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039863A" w:rsidR="00C9152A" w:rsidRPr="00A95D8C" w:rsidRDefault="00E35B2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165FA20" w:rsidR="00C9152A" w:rsidRPr="00A95D8C" w:rsidRDefault="00E35B2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ECF3EDC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FF8B00C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C46C35E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E1D8E54" w:rsidR="00C9152A" w:rsidRPr="00A95D8C" w:rsidRDefault="00E35B2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66836A1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0DD492F6" w:rsidR="00C9152A" w:rsidRPr="00A95D8C" w:rsidRDefault="00E35B2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F16A662" w:rsidR="00C9152A" w:rsidRPr="00A95D8C" w:rsidRDefault="00E35B2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2F9CE3A" w:rsidR="00C9152A" w:rsidRPr="00A95D8C" w:rsidRDefault="00E35B2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DD72FDE" w:rsidR="00C9152A" w:rsidRPr="00A95D8C" w:rsidRDefault="00E35B2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B41EBF8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pp B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909276E" w:rsidR="00C9152A" w:rsidRPr="00A95D8C" w:rsidRDefault="00990F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83F902B" w:rsidR="00C9152A" w:rsidRPr="00A95D8C" w:rsidRDefault="00990F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3106E54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4B5DC35" w:rsidR="00C9152A" w:rsidRPr="00A95D8C" w:rsidRDefault="00990F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FCD996C" w:rsidR="00C9152A" w:rsidRPr="00A95D8C" w:rsidRDefault="00990F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300BAA9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6FA5DDE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B87DF59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Who generated the random allocation </w:t>
            </w:r>
            <w:proofErr w:type="gramStart"/>
            <w:r w:rsidRPr="00A95D8C">
              <w:rPr>
                <w:szCs w:val="24"/>
              </w:rPr>
              <w:t>sequence</w:t>
            </w:r>
            <w:proofErr w:type="gramEnd"/>
            <w:r w:rsidRPr="00A95D8C">
              <w:rPr>
                <w:szCs w:val="24"/>
              </w:rPr>
              <w:t xml:space="preserve">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AF87EC7" w:rsidR="00C9152A" w:rsidRPr="00A95D8C" w:rsidRDefault="00990F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690217D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65AA8F6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 (Qualtrics randomizer)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7FF2B23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(automated)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57C1AFD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1E5F9FA4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553C14A" w:rsidR="00C9152A" w:rsidRPr="00A95D8C" w:rsidRDefault="00990F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87910F0" w:rsidR="00C9152A" w:rsidRPr="00A95D8C" w:rsidRDefault="00990F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7BC7809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 missing dat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A3B4466" w:rsidR="00C9152A" w:rsidRPr="00A95D8C" w:rsidRDefault="00A467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FD936B2" w:rsidR="00D86B53" w:rsidRPr="00A95D8C" w:rsidRDefault="00990F0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4, 2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A6BB608" w:rsidR="00D86B53" w:rsidRPr="00A95D8C" w:rsidRDefault="00990F0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DD0FC05" w:rsidR="00D86B53" w:rsidRPr="00A95D8C" w:rsidRDefault="00990F0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30E1075" w:rsidR="00D86B53" w:rsidRPr="00A95D8C" w:rsidRDefault="00A4676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5611300" w:rsidR="00D86B53" w:rsidRPr="00A95D8C" w:rsidRDefault="00990F0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CCCCB32" w:rsidR="00D86B53" w:rsidRPr="00A95D8C" w:rsidRDefault="00A4676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5C32702" w:rsidR="00D86B53" w:rsidRPr="00A95D8C" w:rsidRDefault="00990F0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73835CE" w:rsidR="00D86B53" w:rsidRDefault="00A4676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4,25, Appendix Tables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FF98CBA" w:rsidR="00D86B53" w:rsidRPr="00A95D8C" w:rsidRDefault="00A4676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559010A" w:rsidR="00D86B53" w:rsidRPr="00A95D8C" w:rsidRDefault="00A4676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, Appendix Tables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95FB8DE" w:rsidR="00D86B53" w:rsidRPr="00A95D8C" w:rsidRDefault="00990F0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0E27CEA" w:rsidR="00D86B53" w:rsidRPr="00A95D8C" w:rsidRDefault="00F33A5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6113B4"/>
    <w:rsid w:val="00715DC2"/>
    <w:rsid w:val="00717D29"/>
    <w:rsid w:val="0076583E"/>
    <w:rsid w:val="007D4228"/>
    <w:rsid w:val="00863A21"/>
    <w:rsid w:val="008B23C4"/>
    <w:rsid w:val="00990F07"/>
    <w:rsid w:val="00A46769"/>
    <w:rsid w:val="00C67BCB"/>
    <w:rsid w:val="00C9152A"/>
    <w:rsid w:val="00CF759C"/>
    <w:rsid w:val="00D86B53"/>
    <w:rsid w:val="00DB5D01"/>
    <w:rsid w:val="00E35B24"/>
    <w:rsid w:val="00E72327"/>
    <w:rsid w:val="00F33A55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1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Julie Ayre</cp:lastModifiedBy>
  <cp:revision>2</cp:revision>
  <dcterms:created xsi:type="dcterms:W3CDTF">2025-04-29T01:38:00Z</dcterms:created>
  <dcterms:modified xsi:type="dcterms:W3CDTF">2025-04-29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